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755" w:rsidRPr="0048110E" w:rsidRDefault="00042755" w:rsidP="00042755">
      <w:pPr>
        <w:rPr>
          <w:rFonts w:eastAsia="Calibri" w:cstheme="minorHAnsi"/>
          <w:b/>
          <w:color w:val="000000" w:themeColor="text1"/>
        </w:rPr>
      </w:pPr>
      <w:r>
        <w:rPr>
          <w:rFonts w:eastAsia="Calibri" w:cstheme="minorHAnsi"/>
          <w:b/>
          <w:color w:val="000000" w:themeColor="text1"/>
        </w:rPr>
        <w:t>Appendix 1</w:t>
      </w:r>
      <w:r w:rsidRPr="0048110E">
        <w:rPr>
          <w:rFonts w:eastAsia="Calibri" w:cstheme="minorHAnsi"/>
          <w:b/>
          <w:color w:val="000000" w:themeColor="text1"/>
        </w:rPr>
        <w:t xml:space="preserve">: </w:t>
      </w:r>
      <w:r>
        <w:rPr>
          <w:rFonts w:eastAsia="Calibri" w:cstheme="minorHAnsi"/>
          <w:b/>
          <w:color w:val="000000" w:themeColor="text1"/>
        </w:rPr>
        <w:t>5-fold cross validation of</w:t>
      </w:r>
      <w:r w:rsidRPr="0048110E">
        <w:rPr>
          <w:rFonts w:eastAsia="Calibri" w:cstheme="minorHAnsi"/>
          <w:b/>
          <w:color w:val="000000" w:themeColor="text1"/>
        </w:rPr>
        <w:t xml:space="preserve"> ICU AKI </w:t>
      </w:r>
      <w:r w:rsidR="009C5AC0">
        <w:rPr>
          <w:rFonts w:eastAsia="Calibri" w:cstheme="minorHAnsi"/>
          <w:b/>
          <w:color w:val="000000" w:themeColor="text1"/>
        </w:rPr>
        <w:t>model</w:t>
      </w:r>
    </w:p>
    <w:tbl>
      <w:tblPr>
        <w:tblStyle w:val="PlainTable21"/>
        <w:tblpPr w:leftFromText="180" w:rightFromText="180" w:vertAnchor="page" w:horzAnchor="margin" w:tblpY="1951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8"/>
        <w:gridCol w:w="2548"/>
        <w:gridCol w:w="2551"/>
        <w:gridCol w:w="2410"/>
      </w:tblGrid>
      <w:tr w:rsidR="009C5AC0" w:rsidRPr="0048110E" w:rsidTr="009C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single" w:sz="4" w:space="0" w:color="auto"/>
            </w:tcBorders>
          </w:tcPr>
          <w:p w:rsidR="009C5AC0" w:rsidRPr="009C5AC0" w:rsidRDefault="009C5AC0" w:rsidP="009C5AC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5AC0">
              <w:rPr>
                <w:rFonts w:cstheme="minorHAnsi"/>
                <w:color w:val="000000" w:themeColor="text1"/>
                <w:sz w:val="24"/>
                <w:szCs w:val="24"/>
              </w:rPr>
              <w:t>Auxiliary model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hideMark/>
          </w:tcPr>
          <w:p w:rsidR="009C5AC0" w:rsidRPr="009C5AC0" w:rsidRDefault="009C5AC0" w:rsidP="009C5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5AC0">
              <w:rPr>
                <w:rFonts w:cstheme="minorHAnsi"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2551" w:type="dxa"/>
            <w:hideMark/>
          </w:tcPr>
          <w:p w:rsidR="009C5AC0" w:rsidRPr="009C5AC0" w:rsidRDefault="009C5AC0" w:rsidP="009C5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5AC0">
              <w:rPr>
                <w:rFonts w:cstheme="minorHAnsi"/>
                <w:color w:val="000000" w:themeColor="text1"/>
                <w:sz w:val="24"/>
                <w:szCs w:val="24"/>
              </w:rPr>
              <w:t>Adjusted Odds Ratio for ICU AKI</w:t>
            </w:r>
          </w:p>
        </w:tc>
        <w:tc>
          <w:tcPr>
            <w:tcW w:w="2410" w:type="dxa"/>
          </w:tcPr>
          <w:p w:rsidR="009C5AC0" w:rsidRPr="009C5AC0" w:rsidRDefault="009C5AC0" w:rsidP="009C5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C5AC0">
              <w:rPr>
                <w:rFonts w:cstheme="minorHAnsi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9C5AC0" w:rsidRPr="0048110E" w:rsidTr="00DB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 w:val="restart"/>
          </w:tcPr>
          <w:p w:rsidR="009C5AC0" w:rsidRPr="00D54C91" w:rsidRDefault="009C5AC0" w:rsidP="009C5AC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9C5AC0" w:rsidRPr="00D54C91" w:rsidRDefault="009C5AC0" w:rsidP="009C5AC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9C5AC0" w:rsidRPr="00D54C91" w:rsidRDefault="009C5AC0" w:rsidP="009C5AC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9C5AC0" w:rsidRDefault="009C5AC0" w:rsidP="009C5AC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9C5AC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9C5AC0" w:rsidRPr="00D54C91" w:rsidRDefault="009C5AC0" w:rsidP="009C5AC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9C5AC0" w:rsidRPr="00D54C91" w:rsidRDefault="009C5AC0" w:rsidP="009C5AC0">
            <w:pPr>
              <w:jc w:val="center"/>
              <w:rPr>
                <w:rFonts w:cstheme="minorHAnsi"/>
                <w:color w:val="000000" w:themeColor="text1"/>
              </w:rPr>
            </w:pPr>
            <w:r w:rsidRPr="00D54C91">
              <w:rPr>
                <w:rFonts w:cstheme="minorHAnsi"/>
                <w:color w:val="000000" w:themeColor="text1"/>
              </w:rPr>
              <w:t>Test</w:t>
            </w:r>
          </w:p>
          <w:p w:rsidR="009C5AC0" w:rsidRPr="00D54C91" w:rsidRDefault="009C5AC0" w:rsidP="009C5AC0">
            <w:pPr>
              <w:jc w:val="center"/>
              <w:rPr>
                <w:rFonts w:cstheme="minorHAnsi"/>
                <w:color w:val="000000" w:themeColor="text1"/>
              </w:rPr>
            </w:pPr>
            <w:r w:rsidRPr="00D54C91">
              <w:rPr>
                <w:rFonts w:cstheme="minorHAnsi"/>
                <w:color w:val="000000" w:themeColor="text1"/>
              </w:rPr>
              <w:t>model 1</w:t>
            </w:r>
          </w:p>
        </w:tc>
        <w:tc>
          <w:tcPr>
            <w:tcW w:w="2548" w:type="dxa"/>
          </w:tcPr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Lowest ICU Hemoglobin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48 hours (g/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2.0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9.8 - 12.0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9.7</w:t>
            </w:r>
          </w:p>
        </w:tc>
        <w:tc>
          <w:tcPr>
            <w:tcW w:w="2551" w:type="dxa"/>
          </w:tcPr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3.10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5.48</w:t>
            </w:r>
          </w:p>
        </w:tc>
        <w:tc>
          <w:tcPr>
            <w:tcW w:w="2410" w:type="dxa"/>
          </w:tcPr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23–7.79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27–13.22</w:t>
            </w:r>
          </w:p>
        </w:tc>
      </w:tr>
      <w:tr w:rsidR="009C5AC0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9C5AC0" w:rsidRPr="00D54C91" w:rsidRDefault="009C5AC0" w:rsidP="009C5AC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Lowest ICU bicarbonate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24 hours (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/L)</w:t>
            </w: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8.9</w:t>
            </w: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18.9 </w:t>
            </w:r>
          </w:p>
        </w:tc>
        <w:tc>
          <w:tcPr>
            <w:tcW w:w="2551" w:type="dxa"/>
          </w:tcPr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A778C6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8</w:t>
            </w:r>
            <w:r w:rsidR="009C5AC0" w:rsidRPr="00DB12C4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410" w:type="dxa"/>
          </w:tcPr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9C5AC0" w:rsidP="00A7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8</w:t>
            </w:r>
            <w:r w:rsidR="00A778C6" w:rsidRPr="00DB12C4">
              <w:rPr>
                <w:rFonts w:cstheme="minorHAnsi"/>
                <w:color w:val="000000" w:themeColor="text1"/>
                <w:sz w:val="16"/>
                <w:szCs w:val="16"/>
              </w:rPr>
              <w:t>7–4.31</w:t>
            </w:r>
          </w:p>
        </w:tc>
      </w:tr>
      <w:tr w:rsidR="009C5AC0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9C5AC0" w:rsidRPr="00D54C91" w:rsidRDefault="009C5AC0" w:rsidP="009C5AC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ICU Sepsis  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A778C6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2410" w:type="dxa"/>
          </w:tcPr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9C5AC0" w:rsidP="00A7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3</w:t>
            </w:r>
            <w:r w:rsidR="00A778C6" w:rsidRPr="00DB12C4">
              <w:rPr>
                <w:rFonts w:cstheme="minorHAnsi"/>
                <w:color w:val="000000" w:themeColor="text1"/>
                <w:sz w:val="16"/>
                <w:szCs w:val="16"/>
              </w:rPr>
              <w:t>4–3.23</w:t>
            </w:r>
          </w:p>
        </w:tc>
      </w:tr>
      <w:tr w:rsidR="009C5AC0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9C5AC0" w:rsidRPr="00D54C91" w:rsidRDefault="009C5AC0" w:rsidP="009C5AC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A778C6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2410" w:type="dxa"/>
          </w:tcPr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A778C6" w:rsidP="00A77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44</w:t>
            </w:r>
            <w:r w:rsidR="009C5AC0" w:rsidRPr="00DB12C4">
              <w:rPr>
                <w:rFonts w:cstheme="minorHAnsi"/>
                <w:color w:val="000000" w:themeColor="text1"/>
                <w:sz w:val="16"/>
                <w:szCs w:val="16"/>
              </w:rPr>
              <w:t>–3.5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</w:tr>
      <w:tr w:rsidR="009C5AC0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9C5AC0" w:rsidRPr="00D54C91" w:rsidRDefault="009C5AC0" w:rsidP="009C5AC0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Pre-ICU congestive heart failure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A778C6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2410" w:type="dxa"/>
          </w:tcPr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9C5AC0" w:rsidRPr="00DB12C4" w:rsidRDefault="009C5AC0" w:rsidP="009C5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9C5AC0" w:rsidRPr="00DB12C4" w:rsidRDefault="00A778C6" w:rsidP="00A77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9C5AC0"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98–7</w:t>
            </w:r>
            <w:r w:rsidR="009C5AC0"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7</w:t>
            </w:r>
          </w:p>
        </w:tc>
      </w:tr>
      <w:tr w:rsidR="007869FF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 w:val="restart"/>
          </w:tcPr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jc w:val="center"/>
              <w:rPr>
                <w:rFonts w:cstheme="minorHAnsi"/>
                <w:color w:val="000000" w:themeColor="text1"/>
              </w:rPr>
            </w:pPr>
            <w:r w:rsidRPr="00D54C91">
              <w:rPr>
                <w:rFonts w:cstheme="minorHAnsi"/>
                <w:color w:val="000000" w:themeColor="text1"/>
              </w:rPr>
              <w:t>Test</w:t>
            </w:r>
          </w:p>
          <w:p w:rsidR="007869FF" w:rsidRPr="00D54C91" w:rsidRDefault="00D54C91" w:rsidP="00D54C9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4C91">
              <w:rPr>
                <w:rFonts w:cstheme="minorHAnsi"/>
                <w:color w:val="000000" w:themeColor="text1"/>
              </w:rPr>
              <w:t>m</w:t>
            </w:r>
            <w:r>
              <w:rPr>
                <w:rFonts w:cstheme="minorHAnsi"/>
                <w:color w:val="000000" w:themeColor="text1"/>
              </w:rPr>
              <w:t>odel 2</w:t>
            </w: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Lowest ICU Hemoglobin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48 hours (g/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2.0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9.8 - 12.0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9.7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16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4.06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0.97–4.83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92–8.58</w:t>
            </w:r>
          </w:p>
        </w:tc>
      </w:tr>
      <w:tr w:rsidR="007869FF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7869FF" w:rsidRPr="00D54C91" w:rsidRDefault="007869FF" w:rsidP="007869F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Lowest ICU bicarbonate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24 hours (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/L)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8.9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18.9 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81–4.16</w:t>
            </w:r>
          </w:p>
        </w:tc>
      </w:tr>
      <w:tr w:rsidR="007869FF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7869FF" w:rsidRPr="00D54C91" w:rsidRDefault="007869FF" w:rsidP="007869F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ICU Sepsis  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23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44–3.44</w:t>
            </w:r>
          </w:p>
        </w:tc>
      </w:tr>
      <w:tr w:rsidR="007869FF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7869FF" w:rsidRPr="00D54C91" w:rsidRDefault="007869FF" w:rsidP="007869F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47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57–3.88</w:t>
            </w:r>
          </w:p>
        </w:tc>
      </w:tr>
      <w:tr w:rsidR="007869FF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7869FF" w:rsidRPr="00D54C91" w:rsidRDefault="007869FF" w:rsidP="007869F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Pre-ICU congestive heart failure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0.84–6.18</w:t>
            </w:r>
          </w:p>
        </w:tc>
      </w:tr>
      <w:tr w:rsidR="007869FF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 w:val="restart"/>
          </w:tcPr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jc w:val="center"/>
              <w:rPr>
                <w:rFonts w:cstheme="minorHAnsi"/>
                <w:color w:val="000000" w:themeColor="text1"/>
              </w:rPr>
            </w:pPr>
            <w:r w:rsidRPr="00D54C91">
              <w:rPr>
                <w:rFonts w:cstheme="minorHAnsi"/>
                <w:color w:val="000000" w:themeColor="text1"/>
              </w:rPr>
              <w:t>Test</w:t>
            </w:r>
          </w:p>
          <w:p w:rsidR="007869FF" w:rsidRPr="00D54C91" w:rsidRDefault="00D54C91" w:rsidP="00D54C9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4C91">
              <w:rPr>
                <w:rFonts w:cstheme="minorHAnsi"/>
                <w:color w:val="000000" w:themeColor="text1"/>
              </w:rPr>
              <w:t>m</w:t>
            </w:r>
            <w:r>
              <w:rPr>
                <w:rFonts w:cstheme="minorHAnsi"/>
                <w:color w:val="000000" w:themeColor="text1"/>
              </w:rPr>
              <w:t>odel 3</w:t>
            </w: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Lowest ICU Hemoglobin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48 hours (g/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2.0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9.8 - 12.0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9.7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98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5.37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18–7.48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23–12.96</w:t>
            </w:r>
          </w:p>
        </w:tc>
      </w:tr>
      <w:tr w:rsidR="007869FF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7869FF" w:rsidRPr="00D54C91" w:rsidRDefault="007869FF" w:rsidP="007869F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Lowest ICU bicarbonate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24 hours (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/L)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8.9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18.9 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58–3.70</w:t>
            </w:r>
          </w:p>
        </w:tc>
      </w:tr>
      <w:tr w:rsidR="007869FF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7869FF" w:rsidRPr="00D54C91" w:rsidRDefault="007869FF" w:rsidP="007869F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ICU Sepsis  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28–3.09</w:t>
            </w:r>
          </w:p>
        </w:tc>
      </w:tr>
      <w:tr w:rsidR="007869FF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7869FF" w:rsidRPr="00D54C91" w:rsidRDefault="007869FF" w:rsidP="007869F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DB12C4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48–3</w:t>
            </w:r>
            <w:r w:rsidR="007869FF"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68</w:t>
            </w:r>
          </w:p>
        </w:tc>
      </w:tr>
      <w:tr w:rsidR="007869FF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7869FF" w:rsidRPr="00D54C91" w:rsidRDefault="007869FF" w:rsidP="007869F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Pre-ICU congestive heart failur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DB12C4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10</w:t>
            </w:r>
          </w:p>
        </w:tc>
        <w:tc>
          <w:tcPr>
            <w:tcW w:w="2410" w:type="dxa"/>
          </w:tcPr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7869FF" w:rsidRPr="00DB12C4" w:rsidRDefault="007869FF" w:rsidP="00786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DB12C4" w:rsidRPr="00DB12C4">
              <w:rPr>
                <w:rFonts w:cstheme="minorHAnsi"/>
                <w:color w:val="000000" w:themeColor="text1"/>
                <w:sz w:val="16"/>
                <w:szCs w:val="16"/>
              </w:rPr>
              <w:t>84–5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DB12C4" w:rsidRPr="00DB12C4"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DB12C4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 w:val="restart"/>
          </w:tcPr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jc w:val="center"/>
              <w:rPr>
                <w:rFonts w:cstheme="minorHAnsi"/>
                <w:color w:val="000000" w:themeColor="text1"/>
              </w:rPr>
            </w:pPr>
            <w:r w:rsidRPr="00D54C91">
              <w:rPr>
                <w:rFonts w:cstheme="minorHAnsi"/>
                <w:color w:val="000000" w:themeColor="text1"/>
              </w:rPr>
              <w:t>Test</w:t>
            </w:r>
          </w:p>
          <w:p w:rsidR="00DB12C4" w:rsidRPr="00D54C91" w:rsidRDefault="00D54C91" w:rsidP="00D54C9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4C91">
              <w:rPr>
                <w:rFonts w:cstheme="minorHAnsi"/>
                <w:color w:val="000000" w:themeColor="text1"/>
              </w:rPr>
              <w:lastRenderedPageBreak/>
              <w:t>m</w:t>
            </w:r>
            <w:r>
              <w:rPr>
                <w:rFonts w:cstheme="minorHAnsi"/>
                <w:color w:val="000000" w:themeColor="text1"/>
              </w:rPr>
              <w:t>odel 4</w:t>
            </w: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Lowest ICU Hemoglobin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48 hours (g/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2.0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9.8 - 12.0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9.7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2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0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–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4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17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–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8</w:t>
            </w:r>
          </w:p>
        </w:tc>
      </w:tr>
      <w:tr w:rsidR="00DB12C4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DB12C4" w:rsidRPr="00D54C91" w:rsidRDefault="00DB12C4" w:rsidP="00DB12C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Lowest ICU bicarbonate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24 hours (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/L)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8.9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18.9 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63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–3.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</w:tc>
      </w:tr>
      <w:tr w:rsidR="00DB12C4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DB12C4" w:rsidRPr="00D54C91" w:rsidRDefault="00DB12C4" w:rsidP="00DB12C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ICU Sepsis  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 xml:space="preserve">        No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Reference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Reference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39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–3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4</w:t>
            </w:r>
          </w:p>
        </w:tc>
      </w:tr>
      <w:tr w:rsidR="00DB12C4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DB12C4" w:rsidRPr="00D54C91" w:rsidRDefault="00DB12C4" w:rsidP="00DB12C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3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–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</w:p>
        </w:tc>
      </w:tr>
      <w:tr w:rsidR="00DB12C4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DB12C4" w:rsidRPr="00D54C91" w:rsidRDefault="00DB12C4" w:rsidP="00DB12C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Pre-ICU congestive heart failure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2–4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4</w:t>
            </w:r>
          </w:p>
        </w:tc>
      </w:tr>
      <w:tr w:rsidR="00DB12C4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 w:val="restart"/>
          </w:tcPr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54C91" w:rsidRPr="00D54C91" w:rsidRDefault="00D54C91" w:rsidP="00D54C91">
            <w:pPr>
              <w:jc w:val="center"/>
              <w:rPr>
                <w:rFonts w:cstheme="minorHAnsi"/>
                <w:color w:val="000000" w:themeColor="text1"/>
              </w:rPr>
            </w:pPr>
            <w:r w:rsidRPr="00D54C91">
              <w:rPr>
                <w:rFonts w:cstheme="minorHAnsi"/>
                <w:color w:val="000000" w:themeColor="text1"/>
              </w:rPr>
              <w:t>Test</w:t>
            </w:r>
          </w:p>
          <w:p w:rsidR="00DB12C4" w:rsidRPr="00D54C91" w:rsidRDefault="00D54C91" w:rsidP="00D54C9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4C91">
              <w:rPr>
                <w:rFonts w:cstheme="minorHAnsi"/>
                <w:color w:val="000000" w:themeColor="text1"/>
              </w:rPr>
              <w:t>m</w:t>
            </w:r>
            <w:r>
              <w:rPr>
                <w:rFonts w:cstheme="minorHAnsi"/>
                <w:color w:val="000000" w:themeColor="text1"/>
              </w:rPr>
              <w:t>odel 5</w:t>
            </w: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Lowest ICU Hemoglobin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48 hours (g/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2.0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9.8 - 12.0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9.7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89024E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DB12C4"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6</w:t>
            </w:r>
          </w:p>
          <w:p w:rsidR="00DB12C4" w:rsidRPr="00DB12C4" w:rsidRDefault="0089024E" w:rsidP="00890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DB12C4"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89024E">
              <w:rPr>
                <w:rFonts w:cstheme="minorHAnsi"/>
                <w:color w:val="000000" w:themeColor="text1"/>
                <w:sz w:val="16"/>
                <w:szCs w:val="16"/>
              </w:rPr>
              <w:t>13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–</w:t>
            </w:r>
            <w:r w:rsidR="0089024E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89024E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  <w:p w:rsidR="00DB12C4" w:rsidRPr="00DB12C4" w:rsidRDefault="0089024E" w:rsidP="008902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01</w:t>
            </w:r>
            <w:r w:rsidR="00DB12C4" w:rsidRPr="00DB12C4">
              <w:rPr>
                <w:rFonts w:cstheme="minorHAnsi"/>
                <w:color w:val="000000" w:themeColor="text1"/>
                <w:sz w:val="16"/>
                <w:szCs w:val="16"/>
              </w:rPr>
              <w:t>–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DB12C4"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3</w:t>
            </w:r>
          </w:p>
        </w:tc>
      </w:tr>
      <w:tr w:rsidR="00DB12C4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DB12C4" w:rsidRPr="00DB12C4" w:rsidRDefault="00DB12C4" w:rsidP="00DB12C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Lowest ICU bicarbonate in 1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24 hours (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/L)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&gt; 18.9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≤ 18.9 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89024E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890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6</w:t>
            </w:r>
            <w:r w:rsidR="0089024E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–3.</w:t>
            </w:r>
            <w:r w:rsidR="00AC6A92">
              <w:rPr>
                <w:rFonts w:cstheme="minorHAnsi"/>
                <w:color w:val="000000" w:themeColor="text1"/>
                <w:sz w:val="16"/>
                <w:szCs w:val="16"/>
              </w:rPr>
              <w:t>85</w:t>
            </w:r>
          </w:p>
        </w:tc>
      </w:tr>
      <w:tr w:rsidR="00DB12C4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DB12C4" w:rsidRPr="00DB12C4" w:rsidRDefault="00DB12C4" w:rsidP="00DB12C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ICU Sepsis  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AC6A92" w:rsidP="00AC6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38</w:t>
            </w:r>
            <w:r w:rsidR="00DB12C4" w:rsidRPr="00DB12C4">
              <w:rPr>
                <w:rFonts w:cstheme="minorHAnsi"/>
                <w:color w:val="000000" w:themeColor="text1"/>
                <w:sz w:val="16"/>
                <w:szCs w:val="16"/>
              </w:rPr>
              <w:t>–3.</w:t>
            </w:r>
            <w:r w:rsidR="00DB12C4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</w:tc>
      </w:tr>
      <w:tr w:rsidR="00DB12C4" w:rsidRPr="0048110E" w:rsidTr="009C5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DB12C4" w:rsidRPr="00DB12C4" w:rsidRDefault="00DB12C4" w:rsidP="00DB12C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AC6A92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AC6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AC6A92">
              <w:rPr>
                <w:rFonts w:cstheme="minorHAnsi"/>
                <w:color w:val="000000" w:themeColor="text1"/>
                <w:sz w:val="16"/>
                <w:szCs w:val="16"/>
              </w:rPr>
              <w:t>52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–</w:t>
            </w:r>
            <w:r w:rsidR="00AC6A92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AC6A92">
              <w:rPr>
                <w:rFonts w:cstheme="minorHAnsi"/>
                <w:color w:val="000000" w:themeColor="text1"/>
                <w:sz w:val="16"/>
                <w:szCs w:val="16"/>
              </w:rPr>
              <w:t>75</w:t>
            </w:r>
          </w:p>
        </w:tc>
      </w:tr>
      <w:tr w:rsidR="00DB12C4" w:rsidRPr="0048110E" w:rsidTr="009C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vMerge/>
          </w:tcPr>
          <w:p w:rsidR="00DB12C4" w:rsidRPr="00DB12C4" w:rsidRDefault="00DB12C4" w:rsidP="00DB12C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548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Pre-ICU congestive heart failure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2551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AC6A92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2410" w:type="dxa"/>
          </w:tcPr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B12C4" w:rsidRPr="00DB12C4" w:rsidRDefault="00DB12C4" w:rsidP="00DB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B12C4" w:rsidRPr="00DB12C4" w:rsidRDefault="00DB12C4" w:rsidP="00AC6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0.</w:t>
            </w:r>
            <w:r w:rsidR="00AC6A92">
              <w:rPr>
                <w:rFonts w:cstheme="minorHAnsi"/>
                <w:color w:val="000000" w:themeColor="text1"/>
                <w:sz w:val="16"/>
                <w:szCs w:val="16"/>
              </w:rPr>
              <w:t>83–6</w:t>
            </w:r>
            <w:r w:rsidRPr="00DB12C4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AC6A92">
              <w:rPr>
                <w:rFonts w:cstheme="minorHAnsi"/>
                <w:color w:val="000000" w:themeColor="text1"/>
                <w:sz w:val="16"/>
                <w:szCs w:val="16"/>
              </w:rPr>
              <w:t>79</w:t>
            </w:r>
          </w:p>
        </w:tc>
      </w:tr>
    </w:tbl>
    <w:p w:rsidR="00042755" w:rsidRPr="0048110E" w:rsidRDefault="00042755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042755" w:rsidRPr="0048110E" w:rsidRDefault="00042755" w:rsidP="00042755">
      <w:pPr>
        <w:shd w:val="clear" w:color="auto" w:fill="FFFFFF"/>
        <w:rPr>
          <w:rFonts w:cstheme="minorHAnsi"/>
          <w:b/>
          <w:color w:val="000000" w:themeColor="text1"/>
        </w:rPr>
      </w:pPr>
      <w:r w:rsidRPr="0048110E">
        <w:rPr>
          <w:rFonts w:cstheme="minorHAnsi"/>
          <w:b/>
          <w:color w:val="000000" w:themeColor="text1"/>
        </w:rPr>
        <w:t>Abbreviations</w:t>
      </w:r>
      <w:r w:rsidR="00A431FF">
        <w:rPr>
          <w:rFonts w:cstheme="minorHAnsi"/>
          <w:b/>
          <w:color w:val="000000" w:themeColor="text1"/>
        </w:rPr>
        <w:t xml:space="preserve"> used:</w:t>
      </w:r>
    </w:p>
    <w:p w:rsidR="00042755" w:rsidRPr="0048110E" w:rsidRDefault="00042755" w:rsidP="00042755">
      <w:pPr>
        <w:shd w:val="clear" w:color="auto" w:fill="FFFFFF"/>
        <w:rPr>
          <w:rFonts w:cstheme="minorHAnsi"/>
          <w:b/>
          <w:color w:val="000000" w:themeColor="text1"/>
        </w:rPr>
      </w:pPr>
      <w:r w:rsidRPr="0048110E">
        <w:rPr>
          <w:rFonts w:cstheme="minorHAnsi"/>
          <w:b/>
          <w:color w:val="000000" w:themeColor="text1"/>
        </w:rPr>
        <w:t xml:space="preserve">ICU = intensive care unit </w:t>
      </w:r>
    </w:p>
    <w:p w:rsidR="00042755" w:rsidRPr="0048110E" w:rsidRDefault="00042755" w:rsidP="00042755">
      <w:pPr>
        <w:shd w:val="clear" w:color="auto" w:fill="FFFFFF"/>
        <w:rPr>
          <w:rFonts w:cstheme="minorHAnsi"/>
          <w:b/>
          <w:color w:val="000000" w:themeColor="text1"/>
        </w:rPr>
      </w:pPr>
      <w:r w:rsidRPr="0048110E">
        <w:rPr>
          <w:rFonts w:cstheme="minorHAnsi"/>
          <w:b/>
          <w:color w:val="000000" w:themeColor="text1"/>
        </w:rPr>
        <w:t xml:space="preserve">AKI = acute kidney injury </w:t>
      </w:r>
    </w:p>
    <w:p w:rsidR="00042755" w:rsidRDefault="00042755" w:rsidP="00042755">
      <w:pPr>
        <w:shd w:val="clear" w:color="auto" w:fill="FFFFFF"/>
        <w:rPr>
          <w:rFonts w:cstheme="minorHAnsi"/>
          <w:b/>
          <w:color w:val="000000" w:themeColor="text1"/>
        </w:rPr>
      </w:pPr>
      <w:proofErr w:type="spellStart"/>
      <w:proofErr w:type="gramStart"/>
      <w:r w:rsidRPr="0048110E">
        <w:rPr>
          <w:rFonts w:cstheme="minorHAnsi"/>
          <w:b/>
          <w:color w:val="000000" w:themeColor="text1"/>
        </w:rPr>
        <w:t>eGFR</w:t>
      </w:r>
      <w:proofErr w:type="spellEnd"/>
      <w:proofErr w:type="gramEnd"/>
      <w:r w:rsidRPr="0048110E">
        <w:rPr>
          <w:rFonts w:cstheme="minorHAnsi"/>
          <w:b/>
          <w:color w:val="000000" w:themeColor="text1"/>
        </w:rPr>
        <w:t xml:space="preserve"> = estimated glomerular filtration rate</w:t>
      </w: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042755">
      <w:pPr>
        <w:shd w:val="clear" w:color="auto" w:fill="FFFFFF"/>
        <w:rPr>
          <w:rFonts w:cstheme="minorHAnsi"/>
          <w:b/>
          <w:color w:val="000000" w:themeColor="text1"/>
        </w:rPr>
      </w:pPr>
    </w:p>
    <w:p w:rsidR="00945EAF" w:rsidRDefault="00945EAF" w:rsidP="00945EAF">
      <w:pPr>
        <w:rPr>
          <w:rFonts w:eastAsia="Calibri" w:cstheme="minorHAnsi"/>
          <w:b/>
          <w:color w:val="000000" w:themeColor="text1"/>
        </w:rPr>
      </w:pPr>
      <w:r>
        <w:rPr>
          <w:rFonts w:eastAsia="Calibri" w:cstheme="minorHAnsi"/>
          <w:b/>
          <w:color w:val="000000" w:themeColor="text1"/>
        </w:rPr>
        <w:lastRenderedPageBreak/>
        <w:t>Appendix 2</w:t>
      </w:r>
      <w:r w:rsidRPr="0048110E">
        <w:rPr>
          <w:rFonts w:eastAsia="Calibri" w:cstheme="minorHAnsi"/>
          <w:b/>
          <w:color w:val="000000" w:themeColor="text1"/>
        </w:rPr>
        <w:t xml:space="preserve">: </w:t>
      </w:r>
      <w:r>
        <w:rPr>
          <w:rFonts w:eastAsia="Calibri" w:cstheme="minorHAnsi"/>
          <w:b/>
          <w:color w:val="000000" w:themeColor="text1"/>
        </w:rPr>
        <w:t>5-fold cross validation of</w:t>
      </w:r>
      <w:r w:rsidR="00BF17E5">
        <w:rPr>
          <w:rFonts w:eastAsia="Calibri" w:cstheme="minorHAnsi"/>
          <w:b/>
          <w:color w:val="000000" w:themeColor="text1"/>
        </w:rPr>
        <w:t xml:space="preserve"> </w:t>
      </w:r>
      <w:r w:rsidR="00BF17E5" w:rsidRPr="0048110E">
        <w:rPr>
          <w:rFonts w:eastAsia="Calibri" w:cstheme="minorHAnsi"/>
          <w:b/>
          <w:color w:val="000000" w:themeColor="text1"/>
        </w:rPr>
        <w:t>Hospital Mortality Status and Time-to-Death</w:t>
      </w:r>
    </w:p>
    <w:tbl>
      <w:tblPr>
        <w:tblStyle w:val="PlainTable21"/>
        <w:tblW w:w="91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559"/>
        <w:gridCol w:w="1559"/>
        <w:gridCol w:w="1621"/>
      </w:tblGrid>
      <w:tr w:rsidR="00BF17E5" w:rsidRPr="0048110E" w:rsidTr="00BF1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BF17E5" w:rsidRPr="0048110E" w:rsidRDefault="00BF17E5" w:rsidP="007844BF">
            <w:pPr>
              <w:rPr>
                <w:rFonts w:cstheme="minorHAnsi"/>
                <w:color w:val="000000" w:themeColor="text1"/>
                <w:szCs w:val="20"/>
              </w:rPr>
            </w:pPr>
          </w:p>
          <w:p w:rsidR="00BF17E5" w:rsidRPr="0048110E" w:rsidRDefault="00BF17E5" w:rsidP="007844BF">
            <w:pPr>
              <w:rPr>
                <w:rFonts w:cstheme="minorHAnsi"/>
                <w:color w:val="000000" w:themeColor="text1"/>
                <w:szCs w:val="20"/>
              </w:rPr>
            </w:pPr>
          </w:p>
          <w:p w:rsidR="00BF17E5" w:rsidRPr="0048110E" w:rsidRDefault="00BF17E5" w:rsidP="007844BF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3260" w:type="dxa"/>
            <w:gridSpan w:val="2"/>
          </w:tcPr>
          <w:p w:rsidR="00BF17E5" w:rsidRPr="0048110E" w:rsidRDefault="00BF17E5" w:rsidP="00784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32"/>
                <w:szCs w:val="20"/>
              </w:rPr>
            </w:pPr>
          </w:p>
          <w:p w:rsidR="00BF17E5" w:rsidRPr="0048110E" w:rsidRDefault="00BF17E5" w:rsidP="00784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32"/>
                <w:szCs w:val="20"/>
              </w:rPr>
            </w:pPr>
            <w:r w:rsidRPr="0048110E">
              <w:rPr>
                <w:rFonts w:cstheme="minorHAnsi"/>
                <w:b w:val="0"/>
                <w:color w:val="000000" w:themeColor="text1"/>
                <w:sz w:val="32"/>
                <w:szCs w:val="20"/>
              </w:rPr>
              <w:t>Hospital Mortality</w:t>
            </w:r>
          </w:p>
        </w:tc>
        <w:tc>
          <w:tcPr>
            <w:tcW w:w="3180" w:type="dxa"/>
            <w:gridSpan w:val="2"/>
          </w:tcPr>
          <w:p w:rsidR="00BF17E5" w:rsidRPr="0048110E" w:rsidRDefault="00BF17E5" w:rsidP="00784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32"/>
                <w:szCs w:val="20"/>
              </w:rPr>
            </w:pPr>
          </w:p>
          <w:p w:rsidR="00BF17E5" w:rsidRPr="0048110E" w:rsidRDefault="00BF17E5" w:rsidP="00784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32"/>
                <w:szCs w:val="20"/>
              </w:rPr>
            </w:pPr>
            <w:r w:rsidRPr="0048110E">
              <w:rPr>
                <w:rFonts w:cstheme="minorHAnsi"/>
                <w:b w:val="0"/>
                <w:color w:val="000000" w:themeColor="text1"/>
                <w:sz w:val="32"/>
                <w:szCs w:val="20"/>
              </w:rPr>
              <w:t xml:space="preserve">Time-to-Death </w:t>
            </w:r>
          </w:p>
          <w:p w:rsidR="00BF17E5" w:rsidRPr="0048110E" w:rsidRDefault="00BF17E5" w:rsidP="00784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32"/>
                <w:szCs w:val="20"/>
              </w:rPr>
            </w:pPr>
            <w:r w:rsidRPr="0048110E">
              <w:rPr>
                <w:rFonts w:cstheme="minorHAnsi"/>
                <w:b w:val="0"/>
                <w:color w:val="000000" w:themeColor="text1"/>
                <w:sz w:val="32"/>
                <w:szCs w:val="20"/>
              </w:rPr>
              <w:t>(1-Year Mortality)</w:t>
            </w:r>
          </w:p>
        </w:tc>
      </w:tr>
      <w:tr w:rsidR="00BF17E5" w:rsidRPr="0048110E" w:rsidTr="00BF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:rsidR="00BF17E5" w:rsidRPr="00BF17E5" w:rsidRDefault="00BF17E5" w:rsidP="00BF17E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BF17E5" w:rsidRPr="00BF17E5" w:rsidRDefault="00BF17E5" w:rsidP="00BF17E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17E5">
              <w:rPr>
                <w:rFonts w:cstheme="minorHAns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F17E5" w:rsidRPr="00BF17E5" w:rsidRDefault="00BF17E5" w:rsidP="00BF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  <w:p w:rsidR="00BF17E5" w:rsidRPr="00BF17E5" w:rsidRDefault="00BF17E5" w:rsidP="00BF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F17E5">
              <w:rPr>
                <w:rFonts w:cstheme="minorHAnsi"/>
                <w:b/>
                <w:color w:val="000000" w:themeColor="text1"/>
                <w:sz w:val="20"/>
                <w:szCs w:val="20"/>
              </w:rPr>
              <w:t>Predictor</w:t>
            </w:r>
          </w:p>
          <w:p w:rsidR="00BF17E5" w:rsidRPr="00BF17E5" w:rsidRDefault="00BF17E5" w:rsidP="00BF1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F17E5">
              <w:rPr>
                <w:rFonts w:cstheme="minorHAnsi"/>
                <w:b/>
                <w:color w:val="000000" w:themeColor="text1"/>
                <w:sz w:val="20"/>
                <w:szCs w:val="20"/>
              </w:rPr>
              <w:t>Adjusted Odds Ratio</w:t>
            </w:r>
          </w:p>
        </w:tc>
        <w:tc>
          <w:tcPr>
            <w:tcW w:w="1559" w:type="dxa"/>
          </w:tcPr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F17E5">
              <w:rPr>
                <w:rFonts w:cstheme="minorHAnsi"/>
                <w:b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559" w:type="dxa"/>
          </w:tcPr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F17E5">
              <w:rPr>
                <w:rFonts w:cstheme="minorHAnsi"/>
                <w:b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1621" w:type="dxa"/>
          </w:tcPr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BF17E5">
              <w:rPr>
                <w:rFonts w:cstheme="minorHAnsi"/>
                <w:b/>
                <w:color w:val="000000" w:themeColor="text1"/>
                <w:sz w:val="20"/>
                <w:szCs w:val="20"/>
              </w:rPr>
              <w:t>95% Confidence Interval</w:t>
            </w:r>
          </w:p>
        </w:tc>
      </w:tr>
      <w:tr w:rsidR="00BF17E5" w:rsidRPr="0048110E" w:rsidTr="00BF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BF17E5" w:rsidRPr="00D54C91" w:rsidRDefault="00BF17E5" w:rsidP="007844BF">
            <w:pPr>
              <w:rPr>
                <w:rFonts w:cstheme="minorHAnsi"/>
                <w:color w:val="000000" w:themeColor="text1"/>
              </w:rPr>
            </w:pPr>
          </w:p>
          <w:p w:rsidR="00BF17E5" w:rsidRPr="00D54C91" w:rsidRDefault="00BF17E5" w:rsidP="007844BF">
            <w:pPr>
              <w:rPr>
                <w:rFonts w:cstheme="minorHAnsi"/>
                <w:color w:val="000000" w:themeColor="text1"/>
              </w:rPr>
            </w:pPr>
          </w:p>
          <w:p w:rsidR="00BF17E5" w:rsidRPr="00D54C91" w:rsidRDefault="00BF17E5" w:rsidP="007844BF">
            <w:pPr>
              <w:rPr>
                <w:rFonts w:cstheme="minorHAnsi"/>
                <w:color w:val="000000" w:themeColor="text1"/>
              </w:rPr>
            </w:pPr>
          </w:p>
          <w:p w:rsidR="00BF17E5" w:rsidRPr="00BF17E5" w:rsidRDefault="00BF17E5" w:rsidP="00BF17E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4C91">
              <w:rPr>
                <w:rFonts w:cstheme="minorHAnsi"/>
                <w:color w:val="000000" w:themeColor="text1"/>
              </w:rPr>
              <w:t>Test model 1</w:t>
            </w:r>
          </w:p>
        </w:tc>
        <w:tc>
          <w:tcPr>
            <w:tcW w:w="1418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1559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BF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3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621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BF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3</w:t>
            </w:r>
          </w:p>
        </w:tc>
      </w:tr>
      <w:tr w:rsidR="00BF17E5" w:rsidRPr="0048110E" w:rsidTr="00BF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BF17E5" w:rsidRPr="00BF17E5" w:rsidRDefault="00BF17E5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Age (years)</w:t>
            </w:r>
          </w:p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≤ 70</w:t>
            </w:r>
          </w:p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&gt; 70</w:t>
            </w:r>
          </w:p>
        </w:tc>
        <w:tc>
          <w:tcPr>
            <w:tcW w:w="1701" w:type="dxa"/>
          </w:tcPr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1559" w:type="dxa"/>
          </w:tcPr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BF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59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3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559" w:type="dxa"/>
          </w:tcPr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1621" w:type="dxa"/>
          </w:tcPr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BF17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</w:tr>
      <w:tr w:rsidR="00BF17E5" w:rsidRPr="0048110E" w:rsidTr="00BF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BF17E5" w:rsidRPr="00BF17E5" w:rsidRDefault="00BF17E5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ICU AKI</w:t>
            </w: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1559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2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.68</w:t>
            </w:r>
          </w:p>
        </w:tc>
        <w:tc>
          <w:tcPr>
            <w:tcW w:w="1559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621" w:type="dxa"/>
          </w:tcPr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BF17E5" w:rsidRPr="00BF17E5" w:rsidRDefault="00BF17E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BF17E5" w:rsidRPr="00BF17E5" w:rsidRDefault="00BF17E5" w:rsidP="00BF17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</w:tr>
      <w:tr w:rsidR="00C53A06" w:rsidRPr="0048110E" w:rsidTr="00BF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D54C91" w:rsidRPr="00D54C91" w:rsidRDefault="00D54C91" w:rsidP="00D54C91">
            <w:pPr>
              <w:rPr>
                <w:rFonts w:cstheme="minorHAnsi"/>
                <w:color w:val="000000" w:themeColor="text1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</w:rPr>
            </w:pPr>
          </w:p>
          <w:p w:rsidR="00C53A06" w:rsidRPr="00BF17E5" w:rsidRDefault="00D54C91" w:rsidP="00D54C9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4C91">
              <w:rPr>
                <w:rFonts w:cstheme="minorHAnsi"/>
                <w:color w:val="000000" w:themeColor="text1"/>
              </w:rPr>
              <w:t>Test m</w:t>
            </w:r>
            <w:r>
              <w:rPr>
                <w:rFonts w:cstheme="minorHAnsi"/>
                <w:color w:val="000000" w:themeColor="text1"/>
              </w:rPr>
              <w:t>odel 2</w:t>
            </w:r>
          </w:p>
        </w:tc>
        <w:tc>
          <w:tcPr>
            <w:tcW w:w="1418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1559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C5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4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3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621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C5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5</w:t>
            </w:r>
          </w:p>
        </w:tc>
      </w:tr>
      <w:tr w:rsidR="00C53A06" w:rsidRPr="0048110E" w:rsidTr="00BF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53A06" w:rsidRPr="00BF17E5" w:rsidRDefault="00C53A06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Age (years)</w:t>
            </w:r>
          </w:p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≤ 70</w:t>
            </w:r>
          </w:p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&gt; 70</w:t>
            </w:r>
          </w:p>
        </w:tc>
        <w:tc>
          <w:tcPr>
            <w:tcW w:w="1701" w:type="dxa"/>
          </w:tcPr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1559" w:type="dxa"/>
          </w:tcPr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C5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61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3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559" w:type="dxa"/>
          </w:tcPr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621" w:type="dxa"/>
          </w:tcPr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C5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0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.50</w:t>
            </w:r>
          </w:p>
        </w:tc>
      </w:tr>
      <w:tr w:rsidR="00C53A06" w:rsidRPr="0048110E" w:rsidTr="00BF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53A06" w:rsidRPr="00BF17E5" w:rsidRDefault="00C53A06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ICU AKI</w:t>
            </w: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1559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1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1559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621" w:type="dxa"/>
          </w:tcPr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C53A06" w:rsidRPr="00BF17E5" w:rsidRDefault="00C53A06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C53A06" w:rsidRPr="00BF17E5" w:rsidRDefault="00C53A06" w:rsidP="00C5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6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8</w:t>
            </w:r>
          </w:p>
        </w:tc>
      </w:tr>
      <w:tr w:rsidR="001768C5" w:rsidRPr="0048110E" w:rsidTr="00BF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D54C91" w:rsidRPr="00D54C91" w:rsidRDefault="00D54C91" w:rsidP="00D54C91">
            <w:pPr>
              <w:rPr>
                <w:rFonts w:cstheme="minorHAnsi"/>
                <w:color w:val="000000" w:themeColor="text1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</w:rPr>
            </w:pPr>
          </w:p>
          <w:p w:rsidR="001768C5" w:rsidRPr="00BF17E5" w:rsidRDefault="00D54C91" w:rsidP="00D54C9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4C91">
              <w:rPr>
                <w:rFonts w:cstheme="minorHAnsi"/>
                <w:color w:val="000000" w:themeColor="text1"/>
              </w:rPr>
              <w:t>Test m</w:t>
            </w:r>
            <w:r>
              <w:rPr>
                <w:rFonts w:cstheme="minorHAnsi"/>
                <w:color w:val="000000" w:themeColor="text1"/>
              </w:rPr>
              <w:t>odel 3</w:t>
            </w:r>
          </w:p>
        </w:tc>
        <w:tc>
          <w:tcPr>
            <w:tcW w:w="1418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1559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1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8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3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59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621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1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2</w:t>
            </w:r>
          </w:p>
        </w:tc>
      </w:tr>
      <w:tr w:rsidR="001768C5" w:rsidRPr="0048110E" w:rsidTr="00BF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1768C5" w:rsidRPr="00BF17E5" w:rsidRDefault="001768C5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Age (years)</w:t>
            </w:r>
          </w:p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≤ 70</w:t>
            </w:r>
          </w:p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&gt; 70</w:t>
            </w:r>
          </w:p>
        </w:tc>
        <w:tc>
          <w:tcPr>
            <w:tcW w:w="1701" w:type="dxa"/>
          </w:tcPr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20</w:t>
            </w:r>
          </w:p>
        </w:tc>
        <w:tc>
          <w:tcPr>
            <w:tcW w:w="1559" w:type="dxa"/>
          </w:tcPr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1768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47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3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559" w:type="dxa"/>
          </w:tcPr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1621" w:type="dxa"/>
          </w:tcPr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DA144A" w:rsidP="00D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7</w:t>
            </w:r>
            <w:r w:rsidR="001768C5"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="001768C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7</w:t>
            </w:r>
          </w:p>
        </w:tc>
      </w:tr>
      <w:tr w:rsidR="001768C5" w:rsidRPr="0048110E" w:rsidTr="00BF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1768C5" w:rsidRPr="00BF17E5" w:rsidRDefault="001768C5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ICU AKI</w:t>
            </w: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67</w:t>
            </w:r>
          </w:p>
        </w:tc>
        <w:tc>
          <w:tcPr>
            <w:tcW w:w="1559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1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7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.62</w:t>
            </w:r>
          </w:p>
        </w:tc>
        <w:tc>
          <w:tcPr>
            <w:tcW w:w="1559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621" w:type="dxa"/>
          </w:tcPr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1768C5" w:rsidRPr="00BF17E5" w:rsidRDefault="001768C5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1768C5" w:rsidRPr="00BF17E5" w:rsidRDefault="001768C5" w:rsidP="00176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8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</w:p>
        </w:tc>
      </w:tr>
      <w:tr w:rsidR="00D54C91" w:rsidRPr="0048110E" w:rsidTr="00BF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D54C91" w:rsidRPr="00D54C91" w:rsidRDefault="00D54C91" w:rsidP="00D54C91">
            <w:pPr>
              <w:rPr>
                <w:rFonts w:cstheme="minorHAnsi"/>
                <w:color w:val="000000" w:themeColor="text1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</w:rPr>
            </w:pPr>
          </w:p>
          <w:p w:rsidR="00D54C91" w:rsidRPr="00D54C91" w:rsidRDefault="00D54C91" w:rsidP="00D54C91">
            <w:pPr>
              <w:rPr>
                <w:rFonts w:cstheme="minorHAnsi"/>
                <w:color w:val="000000" w:themeColor="text1"/>
              </w:rPr>
            </w:pPr>
          </w:p>
          <w:p w:rsidR="00D54C91" w:rsidRPr="00BF17E5" w:rsidRDefault="00D54C91" w:rsidP="00D54C9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4C91">
              <w:rPr>
                <w:rFonts w:cstheme="minorHAnsi"/>
                <w:color w:val="000000" w:themeColor="text1"/>
              </w:rPr>
              <w:t>Test m</w:t>
            </w:r>
            <w:r>
              <w:rPr>
                <w:rFonts w:cstheme="minorHAnsi"/>
                <w:color w:val="000000" w:themeColor="text1"/>
              </w:rPr>
              <w:t>odel 4</w:t>
            </w:r>
          </w:p>
        </w:tc>
        <w:tc>
          <w:tcPr>
            <w:tcW w:w="1418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1559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9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="007844BF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7844BF">
              <w:rPr>
                <w:rFonts w:cstheme="minorHAnsi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559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7844BF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621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 w:rsidR="007844BF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="007844BF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D54C91" w:rsidRPr="0048110E" w:rsidTr="00BF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54C91" w:rsidRPr="00BF17E5" w:rsidRDefault="00D54C91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Age (years)</w:t>
            </w:r>
          </w:p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≤ 70</w:t>
            </w:r>
          </w:p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&gt; 70</w:t>
            </w:r>
          </w:p>
        </w:tc>
        <w:tc>
          <w:tcPr>
            <w:tcW w:w="1701" w:type="dxa"/>
          </w:tcPr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1559" w:type="dxa"/>
          </w:tcPr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D54C91" w:rsidP="00D54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59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3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559" w:type="dxa"/>
          </w:tcPr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7844BF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1621" w:type="dxa"/>
          </w:tcPr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7844BF" w:rsidP="00784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0</w:t>
            </w:r>
            <w:r w:rsidR="00D54C91"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="00D54C91">
              <w:rPr>
                <w:rFonts w:cstheme="minorHAnsi"/>
                <w:color w:val="000000" w:themeColor="text1"/>
                <w:sz w:val="16"/>
                <w:szCs w:val="16"/>
              </w:rPr>
              <w:t>1.52</w:t>
            </w:r>
          </w:p>
        </w:tc>
      </w:tr>
      <w:tr w:rsidR="00D54C91" w:rsidRPr="0048110E" w:rsidTr="00BF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54C91" w:rsidRPr="00BF17E5" w:rsidRDefault="00D54C91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ICU AKI</w:t>
            </w: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1559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D54C91" w:rsidP="00D54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4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1559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7844BF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621" w:type="dxa"/>
          </w:tcPr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54C91" w:rsidRPr="00BF17E5" w:rsidRDefault="00D54C91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54C91" w:rsidRPr="00BF17E5" w:rsidRDefault="007844BF" w:rsidP="00784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D54C91" w:rsidRPr="00BF17E5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1</w:t>
            </w:r>
            <w:r w:rsidR="00D54C91"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="00D54C91" w:rsidRPr="00BF17E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 w:rsidR="00D54C91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</w:tc>
      </w:tr>
      <w:tr w:rsidR="00DA144A" w:rsidRPr="0048110E" w:rsidTr="00BF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DA144A" w:rsidRPr="00D54C91" w:rsidRDefault="00DA144A" w:rsidP="00DA144A">
            <w:pPr>
              <w:rPr>
                <w:rFonts w:cstheme="minorHAnsi"/>
                <w:color w:val="000000" w:themeColor="text1"/>
              </w:rPr>
            </w:pPr>
          </w:p>
          <w:p w:rsidR="00DA144A" w:rsidRPr="00D54C91" w:rsidRDefault="00DA144A" w:rsidP="00DA144A">
            <w:pPr>
              <w:jc w:val="center"/>
              <w:rPr>
                <w:rFonts w:cstheme="minorHAnsi"/>
                <w:color w:val="000000" w:themeColor="text1"/>
              </w:rPr>
            </w:pPr>
          </w:p>
          <w:p w:rsidR="00DA144A" w:rsidRPr="00D54C91" w:rsidRDefault="00DA144A" w:rsidP="00DA144A">
            <w:pPr>
              <w:jc w:val="center"/>
              <w:rPr>
                <w:rFonts w:cstheme="minorHAnsi"/>
                <w:color w:val="000000" w:themeColor="text1"/>
              </w:rPr>
            </w:pPr>
          </w:p>
          <w:p w:rsidR="00DA144A" w:rsidRPr="00BF17E5" w:rsidRDefault="00DA144A" w:rsidP="00DA144A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54C91">
              <w:rPr>
                <w:rFonts w:cstheme="minorHAnsi"/>
                <w:color w:val="000000" w:themeColor="text1"/>
              </w:rPr>
              <w:t>Test m</w:t>
            </w:r>
            <w:r>
              <w:rPr>
                <w:rFonts w:cstheme="minorHAnsi"/>
                <w:color w:val="000000" w:themeColor="text1"/>
              </w:rPr>
              <w:t>odel 5</w:t>
            </w:r>
          </w:p>
        </w:tc>
        <w:tc>
          <w:tcPr>
            <w:tcW w:w="1418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Pre-ICU </w:t>
            </w:r>
            <w:proofErr w:type="spellStart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eGFR</w:t>
            </w:r>
            <w:proofErr w:type="spellEnd"/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≤ 48 ml/min/1.73m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1559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D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51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559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621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D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3</w:t>
            </w:r>
          </w:p>
        </w:tc>
      </w:tr>
      <w:tr w:rsidR="00DA144A" w:rsidRPr="0048110E" w:rsidTr="00BF1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A144A" w:rsidRPr="00BF17E5" w:rsidRDefault="00DA144A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Age (years)</w:t>
            </w:r>
          </w:p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≤ 70</w:t>
            </w:r>
          </w:p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&gt; 70</w:t>
            </w:r>
          </w:p>
        </w:tc>
        <w:tc>
          <w:tcPr>
            <w:tcW w:w="1701" w:type="dxa"/>
          </w:tcPr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D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1559" w:type="dxa"/>
          </w:tcPr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D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66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3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559" w:type="dxa"/>
          </w:tcPr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1621" w:type="dxa"/>
          </w:tcPr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DA14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9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.51</w:t>
            </w:r>
          </w:p>
        </w:tc>
      </w:tr>
      <w:tr w:rsidR="00DA144A" w:rsidRPr="0048110E" w:rsidTr="00BF1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DA144A" w:rsidRPr="00BF17E5" w:rsidRDefault="00DA144A" w:rsidP="007844B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ICU AKI</w:t>
            </w: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No</w:t>
            </w: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Yes</w:t>
            </w:r>
          </w:p>
        </w:tc>
        <w:tc>
          <w:tcPr>
            <w:tcW w:w="1701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1559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D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9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.21</w:t>
            </w:r>
          </w:p>
        </w:tc>
        <w:tc>
          <w:tcPr>
            <w:tcW w:w="1559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1621" w:type="dxa"/>
          </w:tcPr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  <w:p w:rsidR="00DA144A" w:rsidRPr="00BF17E5" w:rsidRDefault="00DA144A" w:rsidP="00C2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Reference</w:t>
            </w:r>
          </w:p>
          <w:p w:rsidR="00DA144A" w:rsidRPr="00BF17E5" w:rsidRDefault="00DA144A" w:rsidP="00DA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03</w:t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sym w:font="Symbol" w:char="F02D"/>
            </w:r>
            <w:r w:rsidRPr="00BF17E5">
              <w:rPr>
                <w:rFonts w:cstheme="minorHAnsi"/>
                <w:color w:val="000000" w:themeColor="text1"/>
                <w:sz w:val="16"/>
                <w:szCs w:val="16"/>
              </w:rPr>
              <w:t>1.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49</w:t>
            </w:r>
          </w:p>
        </w:tc>
      </w:tr>
    </w:tbl>
    <w:p w:rsidR="00BF17E5" w:rsidRPr="0048110E" w:rsidRDefault="00BF17E5" w:rsidP="00945EAF">
      <w:pPr>
        <w:rPr>
          <w:rFonts w:eastAsia="Calibri" w:cstheme="minorHAnsi"/>
          <w:b/>
          <w:color w:val="000000" w:themeColor="text1"/>
        </w:rPr>
      </w:pPr>
    </w:p>
    <w:p w:rsidR="00A431FF" w:rsidRPr="0048110E" w:rsidRDefault="00A431FF" w:rsidP="00A431FF">
      <w:pPr>
        <w:shd w:val="clear" w:color="auto" w:fill="FFFFFF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A</w:t>
      </w:r>
      <w:bookmarkStart w:id="0" w:name="_GoBack"/>
      <w:bookmarkEnd w:id="0"/>
      <w:r w:rsidRPr="0048110E">
        <w:rPr>
          <w:rFonts w:cstheme="minorHAnsi"/>
          <w:b/>
          <w:color w:val="000000" w:themeColor="text1"/>
        </w:rPr>
        <w:t>bbreviations</w:t>
      </w:r>
      <w:r>
        <w:rPr>
          <w:rFonts w:cstheme="minorHAnsi"/>
          <w:b/>
          <w:color w:val="000000" w:themeColor="text1"/>
        </w:rPr>
        <w:t xml:space="preserve"> used:</w:t>
      </w:r>
    </w:p>
    <w:p w:rsidR="00A431FF" w:rsidRPr="0048110E" w:rsidRDefault="00A431FF" w:rsidP="00A431FF">
      <w:pPr>
        <w:shd w:val="clear" w:color="auto" w:fill="FFFFFF"/>
        <w:rPr>
          <w:rFonts w:cstheme="minorHAnsi"/>
          <w:b/>
          <w:color w:val="000000" w:themeColor="text1"/>
        </w:rPr>
      </w:pPr>
      <w:r w:rsidRPr="0048110E">
        <w:rPr>
          <w:rFonts w:cstheme="minorHAnsi"/>
          <w:b/>
          <w:color w:val="000000" w:themeColor="text1"/>
        </w:rPr>
        <w:t xml:space="preserve">ICU = intensive care unit </w:t>
      </w:r>
    </w:p>
    <w:p w:rsidR="00A431FF" w:rsidRPr="0048110E" w:rsidRDefault="00A431FF" w:rsidP="00A431FF">
      <w:pPr>
        <w:shd w:val="clear" w:color="auto" w:fill="FFFFFF"/>
        <w:rPr>
          <w:rFonts w:cstheme="minorHAnsi"/>
          <w:b/>
          <w:color w:val="000000" w:themeColor="text1"/>
        </w:rPr>
      </w:pPr>
      <w:r w:rsidRPr="0048110E">
        <w:rPr>
          <w:rFonts w:cstheme="minorHAnsi"/>
          <w:b/>
          <w:color w:val="000000" w:themeColor="text1"/>
        </w:rPr>
        <w:lastRenderedPageBreak/>
        <w:t xml:space="preserve">AKI = acute kidney injury </w:t>
      </w:r>
    </w:p>
    <w:p w:rsidR="00A431FF" w:rsidRDefault="00A431FF" w:rsidP="00A431FF">
      <w:pPr>
        <w:shd w:val="clear" w:color="auto" w:fill="FFFFFF"/>
        <w:rPr>
          <w:rFonts w:cstheme="minorHAnsi"/>
          <w:b/>
          <w:color w:val="000000" w:themeColor="text1"/>
        </w:rPr>
      </w:pPr>
      <w:proofErr w:type="spellStart"/>
      <w:proofErr w:type="gramStart"/>
      <w:r w:rsidRPr="0048110E">
        <w:rPr>
          <w:rFonts w:cstheme="minorHAnsi"/>
          <w:b/>
          <w:color w:val="000000" w:themeColor="text1"/>
        </w:rPr>
        <w:t>eGFR</w:t>
      </w:r>
      <w:proofErr w:type="spellEnd"/>
      <w:proofErr w:type="gramEnd"/>
      <w:r w:rsidRPr="0048110E">
        <w:rPr>
          <w:rFonts w:cstheme="minorHAnsi"/>
          <w:b/>
          <w:color w:val="000000" w:themeColor="text1"/>
        </w:rPr>
        <w:t xml:space="preserve"> = estimated glomerular filtration rate</w:t>
      </w:r>
    </w:p>
    <w:p w:rsidR="007844BF" w:rsidRDefault="007844BF"/>
    <w:sectPr w:rsidR="00784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755"/>
    <w:rsid w:val="00042755"/>
    <w:rsid w:val="001768C5"/>
    <w:rsid w:val="006A0715"/>
    <w:rsid w:val="007844BF"/>
    <w:rsid w:val="007869FF"/>
    <w:rsid w:val="0089024E"/>
    <w:rsid w:val="00945EAF"/>
    <w:rsid w:val="009C5AC0"/>
    <w:rsid w:val="00A431FF"/>
    <w:rsid w:val="00A778C6"/>
    <w:rsid w:val="00AC6A92"/>
    <w:rsid w:val="00B473BD"/>
    <w:rsid w:val="00BC619D"/>
    <w:rsid w:val="00BF17E5"/>
    <w:rsid w:val="00C53A06"/>
    <w:rsid w:val="00D54C91"/>
    <w:rsid w:val="00DA144A"/>
    <w:rsid w:val="00DB12C4"/>
    <w:rsid w:val="00E9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4275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4275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Wong</dc:creator>
  <cp:lastModifiedBy>Joseph Wong</cp:lastModifiedBy>
  <cp:revision>9</cp:revision>
  <dcterms:created xsi:type="dcterms:W3CDTF">2020-11-24T13:43:00Z</dcterms:created>
  <dcterms:modified xsi:type="dcterms:W3CDTF">2021-02-06T14:25:00Z</dcterms:modified>
</cp:coreProperties>
</file>